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E3018" w14:textId="77777777" w:rsidR="007B5F9C" w:rsidRPr="005A5D2E" w:rsidRDefault="007B5F9C" w:rsidP="007B5F9C">
      <w:pPr>
        <w:spacing w:after="0" w:line="360" w:lineRule="auto"/>
        <w:ind w:left="567" w:hanging="567"/>
        <w:jc w:val="center"/>
        <w:rPr>
          <w:rFonts w:eastAsia="Arial" w:cs="Times New Roman"/>
          <w:b/>
          <w:szCs w:val="24"/>
          <w:lang w:val="en-US"/>
        </w:rPr>
      </w:pPr>
      <w:r w:rsidRPr="005A5D2E">
        <w:rPr>
          <w:rFonts w:eastAsia="Arial" w:cs="Times New Roman"/>
          <w:b/>
          <w:szCs w:val="24"/>
          <w:lang w:val="en-US"/>
        </w:rPr>
        <w:t>Appendix</w:t>
      </w:r>
    </w:p>
    <w:p w14:paraId="5AA7CA5B" w14:textId="77777777" w:rsidR="007B5F9C" w:rsidRDefault="007B5F9C" w:rsidP="007B5F9C">
      <w:pPr>
        <w:spacing w:after="0" w:line="360" w:lineRule="auto"/>
        <w:ind w:left="567" w:hanging="567"/>
        <w:jc w:val="center"/>
        <w:rPr>
          <w:rFonts w:eastAsia="Arial" w:cs="Times New Roman"/>
          <w:b/>
          <w:lang w:val="en-US"/>
        </w:rPr>
      </w:pPr>
    </w:p>
    <w:p w14:paraId="720AE364" w14:textId="77777777" w:rsidR="007B5F9C" w:rsidRDefault="007B5F9C" w:rsidP="007B5F9C">
      <w:pPr>
        <w:spacing w:after="0" w:line="360" w:lineRule="auto"/>
        <w:ind w:left="567" w:hanging="567"/>
        <w:jc w:val="center"/>
        <w:rPr>
          <w:rFonts w:eastAsia="Arial" w:cs="Times New Roman"/>
          <w:b/>
          <w:lang w:val="en-US"/>
        </w:rPr>
      </w:pPr>
    </w:p>
    <w:p w14:paraId="26C26778" w14:textId="77777777" w:rsidR="007B5F9C" w:rsidRDefault="007B5F9C" w:rsidP="007B5F9C">
      <w:pPr>
        <w:pStyle w:val="NoSpacing"/>
        <w:tabs>
          <w:tab w:val="left" w:pos="540"/>
        </w:tabs>
        <w:spacing w:line="360" w:lineRule="auto"/>
        <w:jc w:val="center"/>
        <w:rPr>
          <w:rFonts w:cs="Times New Roman"/>
          <w:color w:val="002060"/>
          <w:sz w:val="23"/>
          <w:szCs w:val="23"/>
          <w:lang w:val="en-US"/>
        </w:rPr>
      </w:pPr>
      <w:r>
        <w:rPr>
          <w:rFonts w:cs="Times New Roman"/>
          <w:noProof/>
          <w:color w:val="002060"/>
          <w:sz w:val="23"/>
          <w:szCs w:val="23"/>
          <w:lang w:val="en-US"/>
        </w:rPr>
        <w:drawing>
          <wp:inline distT="0" distB="0" distL="0" distR="0" wp14:anchorId="7075C415" wp14:editId="70F04DD7">
            <wp:extent cx="4791710" cy="1755775"/>
            <wp:effectExtent l="0" t="0" r="8890" b="0"/>
            <wp:docPr id="3" name="Picture 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1755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82F0E" w14:textId="77777777" w:rsidR="007B5F9C" w:rsidRPr="000C61C3" w:rsidRDefault="007B5F9C" w:rsidP="007B5F9C">
      <w:pPr>
        <w:pStyle w:val="NoSpacing"/>
        <w:tabs>
          <w:tab w:val="left" w:pos="540"/>
        </w:tabs>
        <w:spacing w:before="240" w:line="360" w:lineRule="auto"/>
        <w:jc w:val="center"/>
        <w:rPr>
          <w:rFonts w:cs="Times New Roman"/>
          <w:b/>
          <w:bCs/>
          <w:color w:val="002060"/>
          <w:sz w:val="20"/>
          <w:szCs w:val="20"/>
        </w:rPr>
      </w:pPr>
      <w:r w:rsidRPr="000C61C3">
        <w:rPr>
          <w:rFonts w:cs="Times New Roman"/>
          <w:b/>
          <w:bCs/>
          <w:sz w:val="20"/>
          <w:szCs w:val="20"/>
        </w:rPr>
        <w:t xml:space="preserve">Figure A1: The link between </w:t>
      </w:r>
      <w:r>
        <w:rPr>
          <w:rFonts w:cs="Times New Roman"/>
          <w:b/>
          <w:bCs/>
          <w:sz w:val="20"/>
          <w:szCs w:val="20"/>
        </w:rPr>
        <w:t>LoC</w:t>
      </w:r>
      <w:r w:rsidRPr="000C61C3">
        <w:rPr>
          <w:rFonts w:cs="Times New Roman"/>
          <w:b/>
          <w:bCs/>
          <w:sz w:val="20"/>
          <w:szCs w:val="20"/>
        </w:rPr>
        <w:t xml:space="preserve"> and subjective well-being</w:t>
      </w:r>
    </w:p>
    <w:p w14:paraId="5401D200" w14:textId="77777777" w:rsidR="007B5F9C" w:rsidRDefault="007B5F9C" w:rsidP="007B5F9C">
      <w:pPr>
        <w:spacing w:after="0" w:line="360" w:lineRule="auto"/>
        <w:ind w:left="567" w:hanging="567"/>
        <w:jc w:val="center"/>
        <w:rPr>
          <w:rFonts w:cs="Times New Roman"/>
          <w:sz w:val="20"/>
          <w:szCs w:val="20"/>
        </w:rPr>
        <w:sectPr w:rsidR="007B5F9C" w:rsidSect="001B4AB2">
          <w:pgSz w:w="11906" w:h="16838" w:code="9"/>
          <w:pgMar w:top="1987" w:right="1987" w:bottom="1987" w:left="1987" w:header="706" w:footer="706" w:gutter="0"/>
          <w:cols w:space="708"/>
          <w:docGrid w:linePitch="360"/>
        </w:sectPr>
      </w:pPr>
    </w:p>
    <w:tbl>
      <w:tblPr>
        <w:tblW w:w="7360" w:type="dxa"/>
        <w:jc w:val="center"/>
        <w:tblLook w:val="04A0" w:firstRow="1" w:lastRow="0" w:firstColumn="1" w:lastColumn="0" w:noHBand="0" w:noVBand="1"/>
      </w:tblPr>
      <w:tblGrid>
        <w:gridCol w:w="3600"/>
        <w:gridCol w:w="940"/>
        <w:gridCol w:w="940"/>
        <w:gridCol w:w="940"/>
        <w:gridCol w:w="940"/>
      </w:tblGrid>
      <w:tr w:rsidR="007B5F9C" w:rsidRPr="00080847" w14:paraId="45CB015A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2064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able A1: Descriptive statistic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86BA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64B7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7D7A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5F40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65616684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FFBC9A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F330C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ean 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A3B53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.D. 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6BADD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n 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F7CC3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Max</w:t>
            </w:r>
          </w:p>
        </w:tc>
      </w:tr>
      <w:tr w:rsidR="007B5F9C" w:rsidRPr="00080847" w14:paraId="4686108A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350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Life satisfa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EA5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E31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FC1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0AC5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B5F9C" w:rsidRPr="00080847" w14:paraId="71E14D52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6A68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DD5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4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357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6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8D5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44E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B5F9C" w:rsidRPr="00080847" w14:paraId="07063255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935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cus of 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715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C10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AF0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0FF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7BE217E1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D0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Little contr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E21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D16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9EA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394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56E87A4B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10B2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No ways to solve proble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3D2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D04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E61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CF9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561B6852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00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Cannot change important things in lif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96A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C4F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9C0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F0C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010B6E98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0434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Feel helple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26B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179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1FF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391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5A72BEC2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7006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Pushed arou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4F8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C51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E96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D9E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4F2A36F6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B7D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Future depends on 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B3A5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96E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430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399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5E4F8980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4CB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Can do just about anyth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890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9DB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77E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0E9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B5F9C" w:rsidRPr="00080847" w14:paraId="63DABACC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AC1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ntrol variab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D21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B9D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A98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AC6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20D364A0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2177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A7A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3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67D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5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897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2BF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7B5F9C" w:rsidRPr="00080847" w14:paraId="737A70DB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E30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2CE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FE6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35A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E96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7E509717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A62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0FE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37F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C70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88F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7B5F9C" w:rsidRPr="00080847" w14:paraId="5FC91A7E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700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Real household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FFB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1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43E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DE0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F9A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7B5F9C" w:rsidRPr="00080847" w14:paraId="4C805802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39E7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College and abo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1C7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1C3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28E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AF6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47975A13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5E8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5AC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301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04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C3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5FCF9266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638C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Legally marri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A0C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4DC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A01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89E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1ADD9EBE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C54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Living as a coup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443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132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8DD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66A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1D623E19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92B9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A9C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510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08B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EF6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506AE0BA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0119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08E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6FB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858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AC8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75E52342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0FD2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B35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135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A8B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9D3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2552D103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9F99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Never married and not living as a coup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9DE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7815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631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2E5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3AA8679D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608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mployment stat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7DC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C94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273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098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70501133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731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C5B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D5E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BF0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AEB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7FE31686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C67D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981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1BF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D7B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E43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3FEBA212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F52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t in the </w:t>
            </w:r>
            <w:proofErr w:type="spellStart"/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labor</w:t>
            </w:r>
            <w:proofErr w:type="spellEnd"/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for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646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C40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959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9EA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51ADC7B0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5CDD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festyle choic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956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03EB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39B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307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1E6CAB14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841B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B92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FF1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79A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33D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B5F9C" w:rsidRPr="00080847" w14:paraId="64971109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E4A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Outdoor task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1666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1965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21B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4425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7B5F9C" w:rsidRPr="00080847" w14:paraId="629C6F49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7F0F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ocial intera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0E6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83B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5FE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7CF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577D7B6E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2AC6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Social contac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ACF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908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C2B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E1D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B5F9C" w:rsidRPr="00080847" w14:paraId="3F79C170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1E2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Club me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E33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891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43B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E5A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4FBEA87A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A3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Volunteer/Charity wo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7D3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BF3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3E3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4AC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7B5F9C" w:rsidRPr="00080847" w14:paraId="7E09760A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C8E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egative life even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346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289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1CE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24F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B5F9C" w:rsidRPr="00080847" w14:paraId="2C63FF53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B10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Serious personal injury/illne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515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A9B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7D0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8429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6818968D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23F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Serious injury/illness to family me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6C1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7B5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742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A55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192267CD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5EA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Death of spouse or chi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DAB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AA5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B6F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79D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59730DCF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646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Death of close relative/family me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1B1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FFA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7485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FDC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178EA19F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B496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Death of a close frie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B80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E71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610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FC7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3B2730AD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C12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Victim of physical viol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17E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D3A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D2B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9C4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2F424796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15D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Victim of a property cri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B8CA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0ED3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8EA4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092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2E027D43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478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Detained in ja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044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ED7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D2DC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1997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785D0AA1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5127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Close family member detained in jai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0888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083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483E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69D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6DC6498D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9ED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Fired or made redunda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814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7161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7D1D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AA6F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080847" w14:paraId="5F6350C4" w14:textId="77777777" w:rsidTr="003B7E5A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8F45" w14:textId="77777777" w:rsidR="007B5F9C" w:rsidRPr="00080847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Major worsening in financ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853D62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90A110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7F88BB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AD1DF6" w14:textId="77777777" w:rsidR="007B5F9C" w:rsidRPr="00080847" w:rsidRDefault="007B5F9C" w:rsidP="003B7E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80847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B5F9C" w:rsidRPr="0064673C" w14:paraId="247D8153" w14:textId="77777777" w:rsidTr="003B7E5A">
        <w:trPr>
          <w:trHeight w:val="144"/>
          <w:jc w:val="center"/>
        </w:trPr>
        <w:tc>
          <w:tcPr>
            <w:tcW w:w="736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E4659" w14:textId="77777777" w:rsidR="007B5F9C" w:rsidRPr="0064673C" w:rsidRDefault="007B5F9C" w:rsidP="003B7E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673C">
              <w:rPr>
                <w:rFonts w:cs="Times New Roman"/>
                <w:sz w:val="18"/>
                <w:szCs w:val="18"/>
              </w:rPr>
              <w:t>Note: The total number of observations is 41,696 across 17,428 individuals.</w:t>
            </w:r>
          </w:p>
        </w:tc>
      </w:tr>
    </w:tbl>
    <w:p w14:paraId="7DD72172" w14:textId="77777777" w:rsidR="007B5F9C" w:rsidRPr="0064673C" w:rsidRDefault="007B5F9C" w:rsidP="007B5F9C">
      <w:pPr>
        <w:rPr>
          <w:rFonts w:cs="Times New Roman"/>
          <w:sz w:val="18"/>
          <w:szCs w:val="18"/>
        </w:rPr>
      </w:pPr>
    </w:p>
    <w:p w14:paraId="412B07E7" w14:textId="77777777" w:rsidR="007B5F9C" w:rsidRDefault="007B5F9C" w:rsidP="007B5F9C">
      <w:pPr>
        <w:jc w:val="center"/>
        <w:rPr>
          <w:rFonts w:cs="Times New Roman"/>
        </w:rPr>
      </w:pPr>
    </w:p>
    <w:p w14:paraId="2ADAFB91" w14:textId="77777777" w:rsidR="007B5F9C" w:rsidRDefault="007B5F9C" w:rsidP="007B5F9C">
      <w:pPr>
        <w:jc w:val="center"/>
        <w:rPr>
          <w:rFonts w:cs="Times New Roman"/>
        </w:rPr>
      </w:pPr>
    </w:p>
    <w:p w14:paraId="2DF1AA91" w14:textId="77777777" w:rsidR="007B5F9C" w:rsidRDefault="007B5F9C" w:rsidP="007B5F9C">
      <w:pPr>
        <w:jc w:val="center"/>
        <w:rPr>
          <w:rFonts w:cs="Times New Roman"/>
        </w:rPr>
      </w:pPr>
    </w:p>
    <w:tbl>
      <w:tblPr>
        <w:tblW w:w="8790" w:type="dxa"/>
        <w:tblLook w:val="04A0" w:firstRow="1" w:lastRow="0" w:firstColumn="1" w:lastColumn="0" w:noHBand="0" w:noVBand="1"/>
      </w:tblPr>
      <w:tblGrid>
        <w:gridCol w:w="2970"/>
        <w:gridCol w:w="1527"/>
        <w:gridCol w:w="1336"/>
        <w:gridCol w:w="1527"/>
        <w:gridCol w:w="1430"/>
      </w:tblGrid>
      <w:tr w:rsidR="007B5F9C" w:rsidRPr="000F3CAF" w14:paraId="67E3C5EC" w14:textId="77777777" w:rsidTr="003B7E5A">
        <w:trPr>
          <w:trHeight w:val="144"/>
        </w:trPr>
        <w:tc>
          <w:tcPr>
            <w:tcW w:w="879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3BB1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Table A2: Estimates of the direct, indirect, and total effect using an ordered logit model with random effects</w:t>
            </w:r>
          </w:p>
        </w:tc>
      </w:tr>
      <w:tr w:rsidR="007B5F9C" w:rsidRPr="000F3CAF" w14:paraId="40E06CB4" w14:textId="77777777" w:rsidTr="003B7E5A">
        <w:trPr>
          <w:trHeight w:val="144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D9A9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39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9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E5D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en</w:t>
            </w:r>
          </w:p>
        </w:tc>
      </w:tr>
      <w:tr w:rsidR="007B5F9C" w:rsidRPr="000F3CAF" w14:paraId="210508FF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03D6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2FC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Life satisfac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31F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C0AD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Life satisfacti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6EB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ental health</w:t>
            </w:r>
          </w:p>
        </w:tc>
      </w:tr>
      <w:tr w:rsidR="007B5F9C" w:rsidRPr="000F3CAF" w14:paraId="7E6C6272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00C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A) Indirect effect of physical activit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C2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217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E4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26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43E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FE0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136</w:t>
            </w:r>
          </w:p>
        </w:tc>
      </w:tr>
      <w:tr w:rsidR="007B5F9C" w:rsidRPr="000F3CAF" w14:paraId="2EA3F4ED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9C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08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5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6E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6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1F2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4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B1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83)</w:t>
            </w:r>
          </w:p>
        </w:tc>
      </w:tr>
      <w:tr w:rsidR="007B5F9C" w:rsidRPr="000F3CAF" w14:paraId="6E1ADE3F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6A9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B) Indirect effect of social contac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D4E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14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21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204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BB7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95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02</w:t>
            </w:r>
          </w:p>
        </w:tc>
      </w:tr>
      <w:tr w:rsidR="007B5F9C" w:rsidRPr="000F3CAF" w14:paraId="3A9BA8BC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09D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5E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4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19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6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141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4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6F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66)</w:t>
            </w:r>
          </w:p>
        </w:tc>
      </w:tr>
      <w:tr w:rsidR="007B5F9C" w:rsidRPr="000F3CAF" w14:paraId="4B04C5C6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E11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C) Indirect effect of club memb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468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133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37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58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31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00</w:t>
            </w:r>
          </w:p>
        </w:tc>
      </w:tr>
      <w:tr w:rsidR="007B5F9C" w:rsidRPr="000F3CAF" w14:paraId="7F83CCF9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88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DD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6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75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5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EE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3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09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31)</w:t>
            </w:r>
          </w:p>
        </w:tc>
      </w:tr>
      <w:tr w:rsidR="007B5F9C" w:rsidRPr="000F3CAF" w14:paraId="30061706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7DC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A + B + C) Total indirect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96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492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98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509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9FA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0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62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148</w:t>
            </w:r>
          </w:p>
        </w:tc>
      </w:tr>
      <w:tr w:rsidR="007B5F9C" w:rsidRPr="000F3CAF" w14:paraId="52C2B419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52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64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24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CD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264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EF3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08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CF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123)</w:t>
            </w:r>
          </w:p>
        </w:tc>
      </w:tr>
      <w:tr w:rsidR="007B5F9C" w:rsidRPr="000F3CAF" w14:paraId="0DD645FE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128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D) Direct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87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25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0CA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31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230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65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4F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13***</w:t>
            </w:r>
          </w:p>
        </w:tc>
      </w:tr>
      <w:tr w:rsidR="007B5F9C" w:rsidRPr="000F3CAF" w14:paraId="71BEBB95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F1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499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27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C8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26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F5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3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588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307)</w:t>
            </w:r>
          </w:p>
        </w:tc>
      </w:tr>
      <w:tr w:rsidR="007B5F9C" w:rsidRPr="000F3CAF" w14:paraId="2B0B5A40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818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A + B + C + D) Total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90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74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FE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819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FB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2732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98F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278***</w:t>
            </w:r>
          </w:p>
        </w:tc>
      </w:tr>
      <w:tr w:rsidR="007B5F9C" w:rsidRPr="000F3CAF" w14:paraId="4B099190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70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2FD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36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C9D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37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24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32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CF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0.0331)</w:t>
            </w:r>
          </w:p>
        </w:tc>
      </w:tr>
      <w:tr w:rsidR="007B5F9C" w:rsidRPr="000F3CAF" w14:paraId="58849312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23FE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Total indirect/total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A99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3.15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789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3.32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34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99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701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.50%</w:t>
            </w:r>
          </w:p>
        </w:tc>
      </w:tr>
      <w:tr w:rsidR="007B5F9C" w:rsidRPr="000F3CAF" w14:paraId="3791D0D5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147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Individual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258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,1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C4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,1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E8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,2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D5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,247</w:t>
            </w:r>
          </w:p>
        </w:tc>
      </w:tr>
      <w:tr w:rsidR="007B5F9C" w:rsidRPr="000F3CAF" w14:paraId="7C763795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4721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AF5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,31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0A8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,3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7F5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9,38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13F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9,384</w:t>
            </w:r>
          </w:p>
        </w:tc>
      </w:tr>
      <w:tr w:rsidR="007B5F9C" w:rsidRPr="000F3CAF" w14:paraId="3B8E9BC0" w14:textId="77777777" w:rsidTr="003B7E5A">
        <w:trPr>
          <w:trHeight w:val="144"/>
        </w:trPr>
        <w:tc>
          <w:tcPr>
            <w:tcW w:w="8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032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 xml:space="preserve">Note: *p&lt;0.1 **p&lt;0.05 ***p&lt;0.01. </w:t>
            </w:r>
          </w:p>
        </w:tc>
      </w:tr>
    </w:tbl>
    <w:p w14:paraId="68F9E991" w14:textId="77777777" w:rsidR="007B5F9C" w:rsidRDefault="007B5F9C" w:rsidP="007B5F9C">
      <w:pPr>
        <w:spacing w:after="0" w:line="360" w:lineRule="auto"/>
      </w:pPr>
    </w:p>
    <w:p w14:paraId="56825131" w14:textId="77777777" w:rsidR="007B5F9C" w:rsidRDefault="007B5F9C" w:rsidP="007B5F9C">
      <w:pPr>
        <w:spacing w:after="0" w:line="360" w:lineRule="auto"/>
      </w:pPr>
    </w:p>
    <w:tbl>
      <w:tblPr>
        <w:tblW w:w="8790" w:type="dxa"/>
        <w:tblLook w:val="04A0" w:firstRow="1" w:lastRow="0" w:firstColumn="1" w:lastColumn="0" w:noHBand="0" w:noVBand="1"/>
      </w:tblPr>
      <w:tblGrid>
        <w:gridCol w:w="2970"/>
        <w:gridCol w:w="1527"/>
        <w:gridCol w:w="1336"/>
        <w:gridCol w:w="1527"/>
        <w:gridCol w:w="1430"/>
      </w:tblGrid>
      <w:tr w:rsidR="007B5F9C" w:rsidRPr="000F3CAF" w14:paraId="02F0DEF8" w14:textId="77777777" w:rsidTr="003B7E5A">
        <w:trPr>
          <w:trHeight w:val="144"/>
        </w:trPr>
        <w:tc>
          <w:tcPr>
            <w:tcW w:w="879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A5C2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Table A3: Estimates of the direct, indirect, and total effect using contemporaneous values of LoC</w:t>
            </w:r>
          </w:p>
        </w:tc>
      </w:tr>
      <w:tr w:rsidR="007B5F9C" w:rsidRPr="000F3CAF" w14:paraId="6FE98F3D" w14:textId="77777777" w:rsidTr="003B7E5A">
        <w:trPr>
          <w:trHeight w:val="144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B40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81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9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1A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en</w:t>
            </w:r>
          </w:p>
        </w:tc>
      </w:tr>
      <w:tr w:rsidR="007B5F9C" w:rsidRPr="000F3CAF" w14:paraId="6EC2E0E6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115E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26E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Life satisfact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569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91F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Life satisfacti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395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Mental health</w:t>
            </w:r>
          </w:p>
        </w:tc>
      </w:tr>
      <w:tr w:rsidR="007B5F9C" w:rsidRPr="000F3CAF" w14:paraId="15F017FB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207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A) Indirect effect of physical activit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264B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31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F19C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61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917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31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D95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64***</w:t>
            </w:r>
          </w:p>
        </w:tc>
      </w:tr>
      <w:tr w:rsidR="007B5F9C" w:rsidRPr="000F3CAF" w14:paraId="41ABB063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A3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7EAF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585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653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A84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10)</w:t>
            </w:r>
          </w:p>
        </w:tc>
      </w:tr>
      <w:tr w:rsidR="007B5F9C" w:rsidRPr="000F3CAF" w14:paraId="7A0B8D6C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995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B) Indirect effect of social contac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2DE3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38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4C6C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62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29A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26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D3E4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36***</w:t>
            </w:r>
          </w:p>
        </w:tc>
      </w:tr>
      <w:tr w:rsidR="007B5F9C" w:rsidRPr="000F3CAF" w14:paraId="35B5367B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1B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9AE1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7E28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9FD6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C3B2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8)</w:t>
            </w:r>
          </w:p>
        </w:tc>
      </w:tr>
      <w:tr w:rsidR="007B5F9C" w:rsidRPr="000F3CAF" w14:paraId="47C27DFD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031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C) Indirect effect of club memb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643A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ED5F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3D66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F2B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00</w:t>
            </w:r>
          </w:p>
        </w:tc>
      </w:tr>
      <w:tr w:rsidR="007B5F9C" w:rsidRPr="000F3CAF" w14:paraId="72D4F0A5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F4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F937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99A9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D7D7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1E39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01)</w:t>
            </w:r>
          </w:p>
        </w:tc>
      </w:tr>
      <w:tr w:rsidR="007B5F9C" w:rsidRPr="000F3CAF" w14:paraId="602C8E34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E426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A + B + C) Total indirect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D698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72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67D9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124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DEFF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061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AA65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0101***</w:t>
            </w:r>
          </w:p>
        </w:tc>
      </w:tr>
      <w:tr w:rsidR="007B5F9C" w:rsidRPr="000F3CAF" w14:paraId="7F49FE80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40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D7DE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3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87BE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3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B5DCA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3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9D917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35)</w:t>
            </w:r>
          </w:p>
        </w:tc>
      </w:tr>
      <w:tr w:rsidR="007B5F9C" w:rsidRPr="000F3CAF" w14:paraId="581F15DA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8B6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D) Direct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F03D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239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2C39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341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56C90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203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2B6E3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313***</w:t>
            </w:r>
          </w:p>
        </w:tc>
      </w:tr>
      <w:tr w:rsidR="007B5F9C" w:rsidRPr="000F3CAF" w14:paraId="23030089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1E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B48D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10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5EE4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9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8D3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10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FF04F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098)</w:t>
            </w:r>
          </w:p>
        </w:tc>
      </w:tr>
      <w:tr w:rsidR="007B5F9C" w:rsidRPr="000F3CAF" w14:paraId="69A61D7C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8BB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(A + B + C + D) Total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B1A4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2462*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C08A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3534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5005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2091**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A748D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0.3231***</w:t>
            </w:r>
          </w:p>
        </w:tc>
      </w:tr>
      <w:tr w:rsidR="007B5F9C" w:rsidRPr="000F3CAF" w14:paraId="40E54D91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D3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B10B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10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DC2A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10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700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11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F9C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(0.0104)</w:t>
            </w:r>
          </w:p>
        </w:tc>
      </w:tr>
      <w:tr w:rsidR="007B5F9C" w:rsidRPr="000F3CAF" w14:paraId="16DA0029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A56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Total indirect/total effec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AF3BB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2.92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5398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3.52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BEB46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2.90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D9501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>3.14%</w:t>
            </w:r>
          </w:p>
        </w:tc>
      </w:tr>
      <w:tr w:rsidR="007B5F9C" w:rsidRPr="000F3CAF" w14:paraId="4B5F8235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F298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Individual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B98EC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10,796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65832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10,796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2546D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9,891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A06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9,891 </w:t>
            </w:r>
          </w:p>
        </w:tc>
      </w:tr>
      <w:tr w:rsidR="007B5F9C" w:rsidRPr="000F3CAF" w14:paraId="6EF1E31F" w14:textId="77777777" w:rsidTr="003B7E5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0F96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49A949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27,088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F02D68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27,088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0AF175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24,155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DDE6F4" w14:textId="77777777" w:rsidR="007B5F9C" w:rsidRPr="000F3CAF" w:rsidRDefault="007B5F9C" w:rsidP="003B7E5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hAnsiTheme="majorHAnsi" w:cstheme="majorHAnsi"/>
                <w:sz w:val="18"/>
                <w:szCs w:val="18"/>
              </w:rPr>
              <w:t xml:space="preserve">24,155 </w:t>
            </w:r>
          </w:p>
        </w:tc>
      </w:tr>
      <w:tr w:rsidR="007B5F9C" w:rsidRPr="000F3CAF" w14:paraId="1CA491B0" w14:textId="77777777" w:rsidTr="003B7E5A">
        <w:trPr>
          <w:trHeight w:val="144"/>
        </w:trPr>
        <w:tc>
          <w:tcPr>
            <w:tcW w:w="8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D36" w14:textId="77777777" w:rsidR="007B5F9C" w:rsidRPr="000F3CAF" w:rsidRDefault="007B5F9C" w:rsidP="003B7E5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F3CA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 xml:space="preserve">Note: *p&lt;0.1 **p&lt;0.05 ***p&lt;0.01. </w:t>
            </w:r>
          </w:p>
        </w:tc>
      </w:tr>
    </w:tbl>
    <w:p w14:paraId="01E5AA36" w14:textId="77777777" w:rsidR="007B5F9C" w:rsidRDefault="007B5F9C"/>
    <w:sectPr w:rsidR="007B5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9C"/>
    <w:rsid w:val="007B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5294"/>
  <w15:chartTrackingRefBased/>
  <w15:docId w15:val="{3F2C91A8-8449-4C26-8815-B159B212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5F9C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6T02:29:00Z</dcterms:created>
  <dcterms:modified xsi:type="dcterms:W3CDTF">2022-08-06T02:29:00Z</dcterms:modified>
</cp:coreProperties>
</file>